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C8E8E" w14:textId="34174ACB" w:rsidR="00D82EED" w:rsidRPr="00E67B0B" w:rsidRDefault="00E67B0B" w:rsidP="00E67B0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2: Laboratory protocol for s</w:t>
      </w:r>
      <w:r w:rsidR="00144914" w:rsidRPr="00E67B0B">
        <w:rPr>
          <w:rFonts w:ascii="Times New Roman" w:hAnsi="Times New Roman" w:cs="Times New Roman"/>
          <w:b/>
          <w:sz w:val="24"/>
          <w:szCs w:val="24"/>
          <w:u w:val="single"/>
        </w:rPr>
        <w:t>ample processing</w:t>
      </w:r>
      <w:r w:rsidR="000307A7" w:rsidRPr="00E67B0B">
        <w:rPr>
          <w:rFonts w:ascii="Times New Roman" w:hAnsi="Times New Roman" w:cs="Times New Roman"/>
          <w:b/>
          <w:sz w:val="24"/>
          <w:szCs w:val="24"/>
          <w:u w:val="single"/>
        </w:rPr>
        <w:t xml:space="preserve"> in the lab for </w:t>
      </w:r>
      <w:r w:rsidR="000307A7" w:rsidRPr="00E67B0B">
        <w:rPr>
          <w:rFonts w:ascii="Times New Roman" w:hAnsi="Times New Roman" w:cs="Times New Roman"/>
          <w:b/>
          <w:i/>
          <w:sz w:val="24"/>
          <w:szCs w:val="24"/>
          <w:u w:val="single"/>
        </w:rPr>
        <w:t>E. coli</w:t>
      </w:r>
    </w:p>
    <w:p w14:paraId="7867D830" w14:textId="1D898956" w:rsidR="00144914" w:rsidRPr="00E67B0B" w:rsidRDefault="00FE0C09" w:rsidP="00E67B0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7B0B"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0F1B7B54" w14:textId="1DCE3279" w:rsidR="00E0499F" w:rsidRPr="00E67B0B" w:rsidRDefault="00144914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Samples will arrive in a plastic bag with 1 pair (or 2 when we need more material) of </w:t>
      </w:r>
      <w:r w:rsidR="00E0499F" w:rsidRPr="00E67B0B">
        <w:rPr>
          <w:rFonts w:ascii="Times New Roman" w:hAnsi="Times New Roman" w:cs="Times New Roman"/>
          <w:sz w:val="24"/>
          <w:szCs w:val="24"/>
        </w:rPr>
        <w:t xml:space="preserve">boot </w:t>
      </w:r>
      <w:r w:rsidR="009C70A1" w:rsidRPr="00E67B0B">
        <w:rPr>
          <w:rFonts w:ascii="Times New Roman" w:hAnsi="Times New Roman" w:cs="Times New Roman"/>
          <w:sz w:val="24"/>
          <w:szCs w:val="24"/>
        </w:rPr>
        <w:t>socks with</w:t>
      </w:r>
      <w:r w:rsidR="00FE0C09" w:rsidRPr="00E67B0B">
        <w:rPr>
          <w:rFonts w:ascii="Times New Roman" w:hAnsi="Times New Roman" w:cs="Times New Roman"/>
          <w:sz w:val="24"/>
          <w:szCs w:val="24"/>
        </w:rPr>
        <w:t xml:space="preserve"> </w:t>
      </w:r>
      <w:r w:rsidR="000307A7" w:rsidRPr="00E67B0B">
        <w:rPr>
          <w:rFonts w:ascii="Times New Roman" w:hAnsi="Times New Roman" w:cs="Times New Roman"/>
          <w:sz w:val="24"/>
          <w:szCs w:val="24"/>
        </w:rPr>
        <w:t>material collected in the houses (combined feces and bedding)</w:t>
      </w:r>
      <w:r w:rsidRPr="00E67B0B">
        <w:rPr>
          <w:rFonts w:ascii="Times New Roman" w:hAnsi="Times New Roman" w:cs="Times New Roman"/>
          <w:sz w:val="24"/>
          <w:szCs w:val="24"/>
        </w:rPr>
        <w:t>.</w:t>
      </w:r>
      <w:r w:rsidR="00E0499F" w:rsidRPr="00E67B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BB5A05" w14:textId="7BD87218" w:rsidR="00E67B0B" w:rsidRDefault="00E0499F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The samples </w:t>
      </w:r>
      <w:r w:rsidR="009C70A1" w:rsidRPr="00E67B0B">
        <w:rPr>
          <w:rFonts w:ascii="Times New Roman" w:hAnsi="Times New Roman" w:cs="Times New Roman"/>
          <w:sz w:val="24"/>
          <w:szCs w:val="24"/>
        </w:rPr>
        <w:t>must</w:t>
      </w:r>
      <w:r w:rsidRPr="00E67B0B">
        <w:rPr>
          <w:rFonts w:ascii="Times New Roman" w:hAnsi="Times New Roman" w:cs="Times New Roman"/>
          <w:sz w:val="24"/>
          <w:szCs w:val="24"/>
        </w:rPr>
        <w:t xml:space="preserve"> be processed </w:t>
      </w:r>
      <w:r w:rsidR="00D867FC">
        <w:rPr>
          <w:rFonts w:ascii="Times New Roman" w:hAnsi="Times New Roman" w:cs="Times New Roman"/>
          <w:sz w:val="24"/>
          <w:szCs w:val="24"/>
        </w:rPr>
        <w:t>on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 the day of arrival, or the day thereafter. Make sure to </w:t>
      </w:r>
      <w:r w:rsidR="000307A7" w:rsidRPr="00E67B0B">
        <w:rPr>
          <w:rFonts w:ascii="Times New Roman" w:hAnsi="Times New Roman" w:cs="Times New Roman"/>
          <w:sz w:val="24"/>
          <w:szCs w:val="24"/>
        </w:rPr>
        <w:t>keep the sample overnight at 4</w:t>
      </w:r>
      <w:r w:rsidR="00F94D8F">
        <w:rPr>
          <w:rFonts w:ascii="Times New Roman" w:hAnsi="Times New Roman" w:cs="Times New Roman"/>
          <w:sz w:val="24"/>
          <w:szCs w:val="24"/>
        </w:rPr>
        <w:t xml:space="preserve"> </w:t>
      </w:r>
      <w:r w:rsidR="000018FB">
        <w:rPr>
          <w:rFonts w:ascii="Times New Roman" w:hAnsi="Times New Roman" w:cs="Times New Roman"/>
          <w:sz w:val="24"/>
          <w:szCs w:val="24"/>
        </w:rPr>
        <w:t>°C</w:t>
      </w:r>
      <w:r w:rsidR="000018FB" w:rsidRPr="00E67B0B">
        <w:rPr>
          <w:rFonts w:ascii="Times New Roman" w:hAnsi="Times New Roman" w:cs="Times New Roman"/>
          <w:sz w:val="24"/>
          <w:szCs w:val="24"/>
        </w:rPr>
        <w:t xml:space="preserve"> </w:t>
      </w:r>
      <w:r w:rsidR="000307A7" w:rsidRPr="00E67B0B">
        <w:rPr>
          <w:rFonts w:ascii="Times New Roman" w:hAnsi="Times New Roman" w:cs="Times New Roman"/>
          <w:sz w:val="24"/>
          <w:szCs w:val="24"/>
        </w:rPr>
        <w:t>if they are not processed the same day.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F1D4E2" w14:textId="2DF7927C" w:rsidR="000307A7" w:rsidRPr="00E67B0B" w:rsidRDefault="000307A7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This protocol describes the processing of samples: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9F2C81" w14:textId="098FDC7F" w:rsidR="000307A7" w:rsidRPr="00E67B0B" w:rsidRDefault="000307A7" w:rsidP="00E67B0B">
      <w:pPr>
        <w:pStyle w:val="NoSpacing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storage in 4 tubes</w:t>
      </w:r>
    </w:p>
    <w:p w14:paraId="7C00E932" w14:textId="78E23931" w:rsidR="00E0499F" w:rsidRPr="00E67B0B" w:rsidRDefault="000307A7" w:rsidP="00E67B0B">
      <w:pPr>
        <w:pStyle w:val="NoSpacing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isolation of 25 </w:t>
      </w:r>
      <w:r w:rsidR="007772FD"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 </w:t>
      </w:r>
      <w:r w:rsidRPr="00E67B0B">
        <w:rPr>
          <w:rFonts w:ascii="Times New Roman" w:hAnsi="Times New Roman" w:cs="Times New Roman"/>
          <w:sz w:val="24"/>
          <w:szCs w:val="24"/>
        </w:rPr>
        <w:t xml:space="preserve">strains per sample 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(this </w:t>
      </w:r>
      <w:r w:rsidRPr="00E67B0B">
        <w:rPr>
          <w:rFonts w:ascii="Times New Roman" w:hAnsi="Times New Roman" w:cs="Times New Roman"/>
          <w:sz w:val="24"/>
          <w:szCs w:val="24"/>
        </w:rPr>
        <w:t xml:space="preserve">can be done immediately but can also be done </w:t>
      </w:r>
      <w:r w:rsidR="007772FD" w:rsidRPr="00E67B0B">
        <w:rPr>
          <w:rFonts w:ascii="Times New Roman" w:hAnsi="Times New Roman" w:cs="Times New Roman"/>
          <w:sz w:val="24"/>
          <w:szCs w:val="24"/>
        </w:rPr>
        <w:t>from the frozen sample</w:t>
      </w:r>
      <w:r w:rsidRPr="00E67B0B">
        <w:rPr>
          <w:rFonts w:ascii="Times New Roman" w:hAnsi="Times New Roman" w:cs="Times New Roman"/>
          <w:sz w:val="24"/>
          <w:szCs w:val="24"/>
        </w:rPr>
        <w:t xml:space="preserve"> mentioned under ‘1’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0DA4BF3" w14:textId="11196EFB" w:rsidR="000A0A37" w:rsidRPr="00E67B0B" w:rsidRDefault="000A0A37" w:rsidP="00E67B0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7B0B">
        <w:rPr>
          <w:rFonts w:ascii="Times New Roman" w:hAnsi="Times New Roman" w:cs="Times New Roman"/>
          <w:b/>
          <w:sz w:val="24"/>
          <w:szCs w:val="24"/>
          <w:u w:val="single"/>
        </w:rPr>
        <w:t>Coding of the sample</w:t>
      </w:r>
    </w:p>
    <w:p w14:paraId="6B22F220" w14:textId="4294C870" w:rsidR="000307A7" w:rsidRPr="00E67B0B" w:rsidRDefault="000A0A37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Give the sample a unique lab number and include in LIMS the sample code written on the bag.</w:t>
      </w:r>
    </w:p>
    <w:p w14:paraId="3F35426A" w14:textId="46CC0D23" w:rsidR="003C1BA0" w:rsidRPr="00E67B0B" w:rsidRDefault="003C1BA0" w:rsidP="00E67B0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7B0B">
        <w:rPr>
          <w:rFonts w:ascii="Times New Roman" w:hAnsi="Times New Roman" w:cs="Times New Roman"/>
          <w:b/>
          <w:sz w:val="24"/>
          <w:szCs w:val="24"/>
          <w:u w:val="single"/>
        </w:rPr>
        <w:t>Transfer of sample to container</w:t>
      </w:r>
    </w:p>
    <w:p w14:paraId="1DE9FCBA" w14:textId="46772B7E" w:rsidR="003C1BA0" w:rsidRPr="00E67B0B" w:rsidRDefault="000307A7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Use gloves and work in a safety cabinet to </w:t>
      </w:r>
      <w:r w:rsidR="003C1BA0" w:rsidRPr="00E67B0B">
        <w:rPr>
          <w:rFonts w:ascii="Times New Roman" w:hAnsi="Times New Roman" w:cs="Times New Roman"/>
          <w:sz w:val="24"/>
          <w:szCs w:val="24"/>
        </w:rPr>
        <w:t>transfer all material from the boot socks to a sterile container</w:t>
      </w:r>
      <w:r w:rsidRPr="00E67B0B">
        <w:rPr>
          <w:rFonts w:ascii="Times New Roman" w:hAnsi="Times New Roman" w:cs="Times New Roman"/>
          <w:sz w:val="24"/>
          <w:szCs w:val="24"/>
        </w:rPr>
        <w:t xml:space="preserve"> (maybe a stomacher bag works the best for mixing)</w:t>
      </w:r>
      <w:r w:rsidR="003C1BA0" w:rsidRPr="00E67B0B">
        <w:rPr>
          <w:rFonts w:ascii="Times New Roman" w:hAnsi="Times New Roman" w:cs="Times New Roman"/>
          <w:sz w:val="24"/>
          <w:szCs w:val="24"/>
        </w:rPr>
        <w:t xml:space="preserve">. Mix </w:t>
      </w:r>
      <w:r w:rsidR="00E67B0B">
        <w:rPr>
          <w:rFonts w:ascii="Times New Roman" w:hAnsi="Times New Roman" w:cs="Times New Roman"/>
          <w:b/>
          <w:sz w:val="24"/>
          <w:szCs w:val="24"/>
          <w:u w:val="single"/>
        </w:rPr>
        <w:t xml:space="preserve">very </w:t>
      </w:r>
      <w:r w:rsidR="003C1BA0" w:rsidRPr="00E67B0B">
        <w:rPr>
          <w:rFonts w:ascii="Times New Roman" w:hAnsi="Times New Roman" w:cs="Times New Roman"/>
          <w:sz w:val="24"/>
          <w:szCs w:val="24"/>
        </w:rPr>
        <w:t>well with a wooden st</w:t>
      </w:r>
      <w:r w:rsidR="00506D6B" w:rsidRPr="00E67B0B">
        <w:rPr>
          <w:rFonts w:ascii="Times New Roman" w:hAnsi="Times New Roman" w:cs="Times New Roman"/>
          <w:sz w:val="24"/>
          <w:szCs w:val="24"/>
        </w:rPr>
        <w:t xml:space="preserve">ick (or comparable instrument) </w:t>
      </w:r>
      <w:r w:rsidR="000A0A37" w:rsidRPr="00E67B0B">
        <w:rPr>
          <w:rFonts w:ascii="Times New Roman" w:hAnsi="Times New Roman" w:cs="Times New Roman"/>
          <w:sz w:val="24"/>
          <w:szCs w:val="24"/>
        </w:rPr>
        <w:t xml:space="preserve">or manually when it is in a plastic bag </w:t>
      </w:r>
      <w:r w:rsidR="00506D6B" w:rsidRPr="00E67B0B">
        <w:rPr>
          <w:rFonts w:ascii="Times New Roman" w:hAnsi="Times New Roman" w:cs="Times New Roman"/>
          <w:sz w:val="24"/>
          <w:szCs w:val="24"/>
        </w:rPr>
        <w:t xml:space="preserve">to be </w:t>
      </w:r>
      <w:r w:rsidR="003C1BA0" w:rsidRPr="00E67B0B">
        <w:rPr>
          <w:rFonts w:ascii="Times New Roman" w:hAnsi="Times New Roman" w:cs="Times New Roman"/>
          <w:sz w:val="24"/>
          <w:szCs w:val="24"/>
        </w:rPr>
        <w:t xml:space="preserve">sure that you store and inoculate really a </w:t>
      </w:r>
      <w:r w:rsidR="00E67B0B">
        <w:rPr>
          <w:rFonts w:ascii="Times New Roman" w:hAnsi="Times New Roman" w:cs="Times New Roman"/>
          <w:sz w:val="24"/>
          <w:szCs w:val="24"/>
        </w:rPr>
        <w:t xml:space="preserve">pooled </w:t>
      </w:r>
      <w:r w:rsidR="003C1BA0" w:rsidRPr="00E67B0B">
        <w:rPr>
          <w:rFonts w:ascii="Times New Roman" w:hAnsi="Times New Roman" w:cs="Times New Roman"/>
          <w:sz w:val="24"/>
          <w:szCs w:val="24"/>
        </w:rPr>
        <w:t xml:space="preserve">sample. </w:t>
      </w:r>
    </w:p>
    <w:p w14:paraId="67C6D3F8" w14:textId="643C4A04" w:rsidR="003C1BA0" w:rsidRPr="00E67B0B" w:rsidRDefault="003C1BA0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Weigh the sample and register this in the </w:t>
      </w:r>
      <w:r w:rsidR="009C70A1" w:rsidRPr="00E67B0B">
        <w:rPr>
          <w:rFonts w:ascii="Times New Roman" w:hAnsi="Times New Roman" w:cs="Times New Roman"/>
          <w:sz w:val="24"/>
          <w:szCs w:val="24"/>
        </w:rPr>
        <w:t>logbook</w:t>
      </w:r>
      <w:r w:rsidRPr="00E67B0B">
        <w:rPr>
          <w:rFonts w:ascii="Times New Roman" w:hAnsi="Times New Roman" w:cs="Times New Roman"/>
          <w:sz w:val="24"/>
          <w:szCs w:val="24"/>
        </w:rPr>
        <w:t xml:space="preserve"> (to know for the future if there is sufficient material).  </w:t>
      </w:r>
    </w:p>
    <w:p w14:paraId="22B88839" w14:textId="3D3AA7DF" w:rsidR="007772FD" w:rsidRPr="00E67B0B" w:rsidRDefault="007772FD" w:rsidP="00E67B0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7B0B">
        <w:rPr>
          <w:rFonts w:ascii="Times New Roman" w:hAnsi="Times New Roman" w:cs="Times New Roman"/>
          <w:b/>
          <w:sz w:val="24"/>
          <w:szCs w:val="24"/>
          <w:u w:val="single"/>
        </w:rPr>
        <w:t>Storage</w:t>
      </w:r>
    </w:p>
    <w:p w14:paraId="498BAF50" w14:textId="633AE223" w:rsidR="00144914" w:rsidRPr="00E67B0B" w:rsidRDefault="00E0499F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The </w:t>
      </w:r>
      <w:r w:rsidR="00506D6B" w:rsidRPr="00E67B0B">
        <w:rPr>
          <w:rFonts w:ascii="Times New Roman" w:hAnsi="Times New Roman" w:cs="Times New Roman"/>
          <w:sz w:val="24"/>
          <w:szCs w:val="24"/>
        </w:rPr>
        <w:t>feces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 </w:t>
      </w:r>
      <w:r w:rsidRPr="00E67B0B">
        <w:rPr>
          <w:rFonts w:ascii="Times New Roman" w:hAnsi="Times New Roman" w:cs="Times New Roman"/>
          <w:sz w:val="24"/>
          <w:szCs w:val="24"/>
        </w:rPr>
        <w:t xml:space="preserve">sample </w:t>
      </w:r>
      <w:r w:rsidR="007772FD" w:rsidRPr="00E67B0B">
        <w:rPr>
          <w:rFonts w:ascii="Times New Roman" w:hAnsi="Times New Roman" w:cs="Times New Roman"/>
          <w:sz w:val="24"/>
          <w:szCs w:val="24"/>
        </w:rPr>
        <w:t>will be stored in 4</w:t>
      </w:r>
      <w:r w:rsidRPr="00E67B0B">
        <w:rPr>
          <w:rFonts w:ascii="Times New Roman" w:hAnsi="Times New Roman" w:cs="Times New Roman"/>
          <w:sz w:val="24"/>
          <w:szCs w:val="24"/>
        </w:rPr>
        <w:t xml:space="preserve"> tubes</w:t>
      </w:r>
      <w:r w:rsidR="007772FD" w:rsidRPr="00E67B0B">
        <w:rPr>
          <w:rFonts w:ascii="Times New Roman" w:hAnsi="Times New Roman" w:cs="Times New Roman"/>
          <w:sz w:val="24"/>
          <w:szCs w:val="24"/>
        </w:rPr>
        <w:t xml:space="preserve"> (2 duplicates)</w:t>
      </w:r>
      <w:r w:rsidR="00CA7F7C" w:rsidRPr="00E67B0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1E10C2" w14:textId="656C44CB" w:rsidR="00E0499F" w:rsidRPr="00E67B0B" w:rsidRDefault="007772FD" w:rsidP="00E67B0B">
      <w:pPr>
        <w:pStyle w:val="NoSpacing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2 tubes w</w:t>
      </w:r>
      <w:r w:rsidR="00E0499F" w:rsidRPr="00E67B0B">
        <w:rPr>
          <w:rFonts w:ascii="Times New Roman" w:hAnsi="Times New Roman" w:cs="Times New Roman"/>
          <w:sz w:val="24"/>
          <w:szCs w:val="24"/>
        </w:rPr>
        <w:t>ithout preservation (for metagenomics</w:t>
      </w:r>
      <w:r w:rsidRPr="00E67B0B">
        <w:rPr>
          <w:rFonts w:ascii="Times New Roman" w:hAnsi="Times New Roman" w:cs="Times New Roman"/>
          <w:sz w:val="24"/>
          <w:szCs w:val="24"/>
        </w:rPr>
        <w:t xml:space="preserve"> in a later stage</w:t>
      </w:r>
      <w:r w:rsidR="00E0499F" w:rsidRPr="00E67B0B">
        <w:rPr>
          <w:rFonts w:ascii="Times New Roman" w:hAnsi="Times New Roman" w:cs="Times New Roman"/>
          <w:sz w:val="24"/>
          <w:szCs w:val="24"/>
        </w:rPr>
        <w:t>)</w:t>
      </w:r>
    </w:p>
    <w:p w14:paraId="64C4AF69" w14:textId="620ABE2A" w:rsidR="00506D6B" w:rsidRPr="00E67B0B" w:rsidRDefault="00CA7F7C" w:rsidP="00E67B0B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Label 2 tubes for metagenomics and w</w:t>
      </w:r>
      <w:r w:rsidR="00506D6B" w:rsidRPr="00E67B0B">
        <w:rPr>
          <w:rFonts w:ascii="Times New Roman" w:hAnsi="Times New Roman" w:cs="Times New Roman"/>
          <w:sz w:val="24"/>
          <w:szCs w:val="24"/>
        </w:rPr>
        <w:t xml:space="preserve">eigh 2 times (for 2 separate tubes) 1.8 gram </w:t>
      </w:r>
      <w:r w:rsidRPr="00E67B0B">
        <w:rPr>
          <w:rFonts w:ascii="Times New Roman" w:hAnsi="Times New Roman" w:cs="Times New Roman"/>
          <w:sz w:val="24"/>
          <w:szCs w:val="24"/>
        </w:rPr>
        <w:t xml:space="preserve">material </w:t>
      </w:r>
      <w:r w:rsidR="00506D6B" w:rsidRPr="00E67B0B">
        <w:rPr>
          <w:rFonts w:ascii="Times New Roman" w:hAnsi="Times New Roman" w:cs="Times New Roman"/>
          <w:sz w:val="24"/>
          <w:szCs w:val="24"/>
        </w:rPr>
        <w:t>and put this in a 2 mL Eppendorf tube in the -80</w:t>
      </w:r>
      <w:r w:rsidR="00F94D8F">
        <w:rPr>
          <w:rFonts w:ascii="Times New Roman" w:hAnsi="Times New Roman" w:cs="Times New Roman"/>
          <w:sz w:val="24"/>
          <w:szCs w:val="24"/>
        </w:rPr>
        <w:t xml:space="preserve"> </w:t>
      </w:r>
      <w:r w:rsidR="00D867FC">
        <w:rPr>
          <w:rFonts w:ascii="Times New Roman" w:hAnsi="Times New Roman" w:cs="Times New Roman"/>
          <w:sz w:val="24"/>
          <w:szCs w:val="24"/>
        </w:rPr>
        <w:t>°</w:t>
      </w:r>
      <w:r w:rsidR="000018FB">
        <w:rPr>
          <w:rFonts w:ascii="Times New Roman" w:hAnsi="Times New Roman" w:cs="Times New Roman"/>
          <w:sz w:val="24"/>
          <w:szCs w:val="24"/>
        </w:rPr>
        <w:t>C</w:t>
      </w:r>
      <w:r w:rsidR="00506D6B" w:rsidRPr="00E67B0B">
        <w:rPr>
          <w:rFonts w:ascii="Times New Roman" w:hAnsi="Times New Roman" w:cs="Times New Roman"/>
          <w:sz w:val="24"/>
          <w:szCs w:val="24"/>
        </w:rPr>
        <w:t xml:space="preserve"> (for metagenomics).</w:t>
      </w:r>
    </w:p>
    <w:p w14:paraId="6FED44D9" w14:textId="77777777" w:rsidR="003C1BA0" w:rsidRPr="00E67B0B" w:rsidRDefault="003C1BA0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550EB5" w14:textId="009EEC18" w:rsidR="00E0499F" w:rsidRPr="00E67B0B" w:rsidRDefault="007772FD" w:rsidP="00E67B0B">
      <w:pPr>
        <w:pStyle w:val="NoSpacing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lastRenderedPageBreak/>
        <w:t>2 tubes w</w:t>
      </w:r>
      <w:r w:rsidR="00E0499F" w:rsidRPr="00E67B0B">
        <w:rPr>
          <w:rFonts w:ascii="Times New Roman" w:hAnsi="Times New Roman" w:cs="Times New Roman"/>
          <w:sz w:val="24"/>
          <w:szCs w:val="24"/>
        </w:rPr>
        <w:t xml:space="preserve">ith </w:t>
      </w:r>
      <w:proofErr w:type="spellStart"/>
      <w:r w:rsidR="00506D6B" w:rsidRPr="00E67B0B">
        <w:rPr>
          <w:rFonts w:ascii="Times New Roman" w:hAnsi="Times New Roman" w:cs="Times New Roman"/>
          <w:sz w:val="24"/>
          <w:szCs w:val="24"/>
        </w:rPr>
        <w:t>pepton</w:t>
      </w:r>
      <w:proofErr w:type="spellEnd"/>
      <w:r w:rsidR="00506D6B" w:rsidRPr="00E67B0B">
        <w:rPr>
          <w:rFonts w:ascii="Times New Roman" w:hAnsi="Times New Roman" w:cs="Times New Roman"/>
          <w:sz w:val="24"/>
          <w:szCs w:val="24"/>
        </w:rPr>
        <w:t>-glycerol (the same medium you use for storage of strains)</w:t>
      </w:r>
      <w:r w:rsidR="00E0499F" w:rsidRPr="00E67B0B">
        <w:rPr>
          <w:rFonts w:ascii="Times New Roman" w:hAnsi="Times New Roman" w:cs="Times New Roman"/>
          <w:sz w:val="24"/>
          <w:szCs w:val="24"/>
        </w:rPr>
        <w:t xml:space="preserve"> to be able to isolate bacteria in a later stage</w:t>
      </w:r>
      <w:r w:rsidR="00CA7F7C" w:rsidRPr="00E67B0B">
        <w:rPr>
          <w:rFonts w:ascii="Times New Roman" w:hAnsi="Times New Roman" w:cs="Times New Roman"/>
          <w:sz w:val="24"/>
          <w:szCs w:val="24"/>
        </w:rPr>
        <w:t>.</w:t>
      </w:r>
    </w:p>
    <w:p w14:paraId="7D614824" w14:textId="73942B9D" w:rsidR="00506D6B" w:rsidRPr="00E67B0B" w:rsidRDefault="00CA7F7C" w:rsidP="00E67B0B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Label 2 tubes and weigh</w:t>
      </w:r>
      <w:r w:rsidR="00506D6B" w:rsidRPr="00E67B0B">
        <w:rPr>
          <w:rFonts w:ascii="Times New Roman" w:hAnsi="Times New Roman" w:cs="Times New Roman"/>
          <w:sz w:val="24"/>
          <w:szCs w:val="24"/>
        </w:rPr>
        <w:t xml:space="preserve"> 2 times (for 2 separate t</w:t>
      </w:r>
      <w:r w:rsidRPr="00E67B0B">
        <w:rPr>
          <w:rFonts w:ascii="Times New Roman" w:hAnsi="Times New Roman" w:cs="Times New Roman"/>
          <w:sz w:val="24"/>
          <w:szCs w:val="24"/>
        </w:rPr>
        <w:t>ubes) 0.75 gram feces and mix this 0.75 gram material</w:t>
      </w:r>
      <w:r w:rsidR="00506D6B" w:rsidRPr="00E67B0B">
        <w:rPr>
          <w:rFonts w:ascii="Times New Roman" w:hAnsi="Times New Roman" w:cs="Times New Roman"/>
          <w:sz w:val="24"/>
          <w:szCs w:val="24"/>
        </w:rPr>
        <w:t xml:space="preserve"> with 0.75 mL </w:t>
      </w:r>
      <w:proofErr w:type="spellStart"/>
      <w:r w:rsidR="00506D6B" w:rsidRPr="00E67B0B">
        <w:rPr>
          <w:rFonts w:ascii="Times New Roman" w:hAnsi="Times New Roman" w:cs="Times New Roman"/>
          <w:sz w:val="24"/>
          <w:szCs w:val="24"/>
        </w:rPr>
        <w:t>pepton</w:t>
      </w:r>
      <w:proofErr w:type="spellEnd"/>
      <w:r w:rsidR="00506D6B" w:rsidRPr="00E67B0B">
        <w:rPr>
          <w:rFonts w:ascii="Times New Roman" w:hAnsi="Times New Roman" w:cs="Times New Roman"/>
          <w:sz w:val="24"/>
          <w:szCs w:val="24"/>
        </w:rPr>
        <w:t>-glycerol</w:t>
      </w:r>
      <w:r w:rsidRPr="00E67B0B">
        <w:rPr>
          <w:rFonts w:ascii="Times New Roman" w:hAnsi="Times New Roman" w:cs="Times New Roman"/>
          <w:sz w:val="24"/>
          <w:szCs w:val="24"/>
        </w:rPr>
        <w:t xml:space="preserve"> in 2 mL Eppendorf tubes (do this 2 times for 2 tubes)</w:t>
      </w:r>
      <w:r w:rsidR="00506D6B" w:rsidRPr="00E67B0B">
        <w:rPr>
          <w:rFonts w:ascii="Times New Roman" w:hAnsi="Times New Roman" w:cs="Times New Roman"/>
          <w:sz w:val="24"/>
          <w:szCs w:val="24"/>
        </w:rPr>
        <w:t>. Freeze at -80</w:t>
      </w:r>
      <w:r w:rsidR="00F94D8F">
        <w:rPr>
          <w:rFonts w:ascii="Times New Roman" w:hAnsi="Times New Roman" w:cs="Times New Roman"/>
          <w:sz w:val="24"/>
          <w:szCs w:val="24"/>
        </w:rPr>
        <w:t xml:space="preserve"> </w:t>
      </w:r>
      <w:r w:rsidR="00D867FC">
        <w:rPr>
          <w:rFonts w:ascii="Times New Roman" w:hAnsi="Times New Roman" w:cs="Times New Roman"/>
          <w:sz w:val="24"/>
          <w:szCs w:val="24"/>
        </w:rPr>
        <w:t>°</w:t>
      </w:r>
      <w:r w:rsidR="00F94D8F">
        <w:rPr>
          <w:rFonts w:ascii="Times New Roman" w:hAnsi="Times New Roman" w:cs="Times New Roman"/>
          <w:sz w:val="24"/>
          <w:szCs w:val="24"/>
        </w:rPr>
        <w:t>C</w:t>
      </w:r>
      <w:r w:rsidR="00506D6B" w:rsidRPr="00E67B0B">
        <w:rPr>
          <w:rFonts w:ascii="Times New Roman" w:hAnsi="Times New Roman" w:cs="Times New Roman"/>
          <w:sz w:val="24"/>
          <w:szCs w:val="24"/>
        </w:rPr>
        <w:t>.</w:t>
      </w:r>
    </w:p>
    <w:p w14:paraId="532530DE" w14:textId="154D8165" w:rsidR="001A2FE3" w:rsidRPr="00E67B0B" w:rsidRDefault="001A2FE3" w:rsidP="00E67B0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7B0B">
        <w:rPr>
          <w:rFonts w:ascii="Times New Roman" w:hAnsi="Times New Roman" w:cs="Times New Roman"/>
          <w:b/>
          <w:i/>
          <w:sz w:val="24"/>
          <w:szCs w:val="24"/>
          <w:u w:val="single"/>
        </w:rPr>
        <w:t>E. coli</w:t>
      </w:r>
      <w:r w:rsidRPr="00E67B0B">
        <w:rPr>
          <w:rFonts w:ascii="Times New Roman" w:hAnsi="Times New Roman" w:cs="Times New Roman"/>
          <w:b/>
          <w:sz w:val="24"/>
          <w:szCs w:val="24"/>
          <w:u w:val="single"/>
        </w:rPr>
        <w:t xml:space="preserve"> isolation</w:t>
      </w:r>
    </w:p>
    <w:p w14:paraId="2A5D8689" w14:textId="14F353E3" w:rsidR="00B677E3" w:rsidRPr="00E67B0B" w:rsidRDefault="001A2FE3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We need to determine the resistance at farm-level</w:t>
      </w:r>
      <w:r w:rsidR="00B677E3" w:rsidRPr="00E67B0B">
        <w:rPr>
          <w:rFonts w:ascii="Times New Roman" w:hAnsi="Times New Roman" w:cs="Times New Roman"/>
          <w:sz w:val="24"/>
          <w:szCs w:val="24"/>
        </w:rPr>
        <w:t xml:space="preserve"> and therefore perform AST on </w:t>
      </w:r>
      <w:r w:rsidR="00B677E3" w:rsidRPr="00E67B0B">
        <w:rPr>
          <w:rFonts w:ascii="Times New Roman" w:hAnsi="Times New Roman" w:cs="Times New Roman"/>
          <w:sz w:val="24"/>
          <w:szCs w:val="24"/>
          <w:u w:val="single"/>
        </w:rPr>
        <w:t xml:space="preserve">25 separate </w:t>
      </w:r>
      <w:r w:rsidR="00B677E3" w:rsidRPr="00E67B0B">
        <w:rPr>
          <w:rFonts w:ascii="Times New Roman" w:hAnsi="Times New Roman" w:cs="Times New Roman"/>
          <w:i/>
          <w:sz w:val="24"/>
          <w:szCs w:val="24"/>
          <w:u w:val="single"/>
        </w:rPr>
        <w:t>E. coli</w:t>
      </w:r>
      <w:r w:rsidR="00B677E3" w:rsidRPr="00E67B0B">
        <w:rPr>
          <w:rFonts w:ascii="Times New Roman" w:hAnsi="Times New Roman" w:cs="Times New Roman"/>
          <w:sz w:val="24"/>
          <w:szCs w:val="24"/>
          <w:u w:val="single"/>
        </w:rPr>
        <w:t xml:space="preserve"> colonies from a primary isolation plate</w:t>
      </w:r>
      <w:r w:rsidR="00B677E3" w:rsidRPr="00E67B0B">
        <w:rPr>
          <w:rFonts w:ascii="Times New Roman" w:hAnsi="Times New Roman" w:cs="Times New Roman"/>
          <w:sz w:val="24"/>
          <w:szCs w:val="24"/>
        </w:rPr>
        <w:t xml:space="preserve"> (to compensate for loss of strains we store 30 isolates)</w:t>
      </w:r>
      <w:r w:rsidRPr="00E67B0B">
        <w:rPr>
          <w:rFonts w:ascii="Times New Roman" w:hAnsi="Times New Roman" w:cs="Times New Roman"/>
          <w:sz w:val="24"/>
          <w:szCs w:val="24"/>
        </w:rPr>
        <w:t xml:space="preserve"> </w:t>
      </w:r>
      <w:r w:rsidR="00B677E3" w:rsidRPr="00E67B0B">
        <w:rPr>
          <w:rFonts w:ascii="Times New Roman" w:hAnsi="Times New Roman" w:cs="Times New Roman"/>
          <w:sz w:val="24"/>
          <w:szCs w:val="24"/>
        </w:rPr>
        <w:t xml:space="preserve">This can be done from the frozen glycerol-sample (as described above under ‘’storage’’) but also from the fresh sample at arrival (parallel to the </w:t>
      </w:r>
      <w:r w:rsidR="00B677E3" w:rsidRPr="000018FB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B677E3" w:rsidRPr="00E67B0B">
        <w:rPr>
          <w:rFonts w:ascii="Times New Roman" w:hAnsi="Times New Roman" w:cs="Times New Roman"/>
          <w:sz w:val="24"/>
          <w:szCs w:val="24"/>
        </w:rPr>
        <w:t xml:space="preserve"> isolation).</w:t>
      </w:r>
    </w:p>
    <w:p w14:paraId="28F2B5CB" w14:textId="77777777" w:rsidR="001A2FE3" w:rsidRPr="00E67B0B" w:rsidRDefault="001A2FE3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3C9D57" w14:textId="63E6E62B" w:rsidR="001A2FE3" w:rsidRPr="00E67B0B" w:rsidRDefault="001A2FE3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Take 1 loop (from fresh sample of frozen </w:t>
      </w:r>
      <w:r w:rsidR="00197D8F" w:rsidRPr="00E67B0B">
        <w:rPr>
          <w:rFonts w:ascii="Times New Roman" w:hAnsi="Times New Roman" w:cs="Times New Roman"/>
          <w:sz w:val="24"/>
          <w:szCs w:val="24"/>
        </w:rPr>
        <w:t>sample) and plate onto 5</w:t>
      </w:r>
      <w:r w:rsidRPr="00E67B0B">
        <w:rPr>
          <w:rFonts w:ascii="Times New Roman" w:hAnsi="Times New Roman" w:cs="Times New Roman"/>
          <w:sz w:val="24"/>
          <w:szCs w:val="24"/>
        </w:rPr>
        <w:t xml:space="preserve"> McConkey plate</w:t>
      </w:r>
      <w:r w:rsidR="00197D8F" w:rsidRPr="00E67B0B">
        <w:rPr>
          <w:rFonts w:ascii="Times New Roman" w:hAnsi="Times New Roman" w:cs="Times New Roman"/>
          <w:sz w:val="24"/>
          <w:szCs w:val="24"/>
        </w:rPr>
        <w:t>s</w:t>
      </w:r>
      <w:r w:rsidRPr="00E67B0B">
        <w:rPr>
          <w:rFonts w:ascii="Times New Roman" w:hAnsi="Times New Roman" w:cs="Times New Roman"/>
          <w:sz w:val="24"/>
          <w:szCs w:val="24"/>
        </w:rPr>
        <w:t xml:space="preserve">. Plate well 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for single colonies </w:t>
      </w:r>
      <w:r w:rsidRPr="00E67B0B">
        <w:rPr>
          <w:rFonts w:ascii="Times New Roman" w:hAnsi="Times New Roman" w:cs="Times New Roman"/>
          <w:sz w:val="24"/>
          <w:szCs w:val="24"/>
        </w:rPr>
        <w:t>to find 30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 single colonies after incubation =&gt; the first part of the inoculation should be small, the 2</w:t>
      </w:r>
      <w:r w:rsidR="00197D8F" w:rsidRPr="00E67B0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 and 3</w:t>
      </w:r>
      <w:r w:rsidR="00197D8F" w:rsidRPr="00E67B0B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 streak on a plate has more space to find the 30 single colonies. </w:t>
      </w:r>
    </w:p>
    <w:p w14:paraId="67E60179" w14:textId="165A1502" w:rsidR="001A2FE3" w:rsidRPr="00E67B0B" w:rsidRDefault="001A2FE3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Incubate at 37</w:t>
      </w:r>
      <w:r w:rsidR="00F94D8F">
        <w:rPr>
          <w:rFonts w:ascii="Times New Roman" w:hAnsi="Times New Roman" w:cs="Times New Roman"/>
          <w:sz w:val="24"/>
          <w:szCs w:val="24"/>
        </w:rPr>
        <w:t xml:space="preserve"> </w:t>
      </w:r>
      <w:r w:rsidR="00D867FC">
        <w:rPr>
          <w:rFonts w:ascii="Times New Roman" w:hAnsi="Times New Roman" w:cs="Times New Roman"/>
          <w:sz w:val="24"/>
          <w:szCs w:val="24"/>
        </w:rPr>
        <w:t>°</w:t>
      </w:r>
      <w:r w:rsidR="00F94D8F">
        <w:rPr>
          <w:rFonts w:ascii="Times New Roman" w:hAnsi="Times New Roman" w:cs="Times New Roman"/>
          <w:sz w:val="24"/>
          <w:szCs w:val="24"/>
        </w:rPr>
        <w:t>C</w:t>
      </w:r>
    </w:p>
    <w:p w14:paraId="4087C0E9" w14:textId="161A58CA" w:rsidR="001A2FE3" w:rsidRPr="00E67B0B" w:rsidRDefault="001A2FE3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Subculture 30 separate single suspected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 xml:space="preserve"> colonies onto blood agar or PCA (store the McConkey plate at 4</w:t>
      </w:r>
      <w:r w:rsidR="00F94D8F">
        <w:rPr>
          <w:rFonts w:ascii="Times New Roman" w:hAnsi="Times New Roman" w:cs="Times New Roman"/>
          <w:sz w:val="24"/>
          <w:szCs w:val="24"/>
        </w:rPr>
        <w:t xml:space="preserve"> </w:t>
      </w:r>
      <w:r w:rsidR="00D867FC">
        <w:rPr>
          <w:rFonts w:ascii="Times New Roman" w:hAnsi="Times New Roman" w:cs="Times New Roman"/>
          <w:sz w:val="24"/>
          <w:szCs w:val="24"/>
        </w:rPr>
        <w:t>°</w:t>
      </w:r>
      <w:r w:rsidR="000018FB">
        <w:rPr>
          <w:rFonts w:ascii="Times New Roman" w:hAnsi="Times New Roman" w:cs="Times New Roman"/>
          <w:sz w:val="24"/>
          <w:szCs w:val="24"/>
        </w:rPr>
        <w:t>C</w:t>
      </w:r>
      <w:r w:rsidRPr="00E67B0B">
        <w:rPr>
          <w:rFonts w:ascii="Times New Roman" w:hAnsi="Times New Roman" w:cs="Times New Roman"/>
          <w:sz w:val="24"/>
          <w:szCs w:val="24"/>
        </w:rPr>
        <w:t xml:space="preserve"> for back-up </w:t>
      </w:r>
      <w:r w:rsidR="00B677E3" w:rsidRPr="00E67B0B">
        <w:rPr>
          <w:rFonts w:ascii="Times New Roman" w:hAnsi="Times New Roman" w:cs="Times New Roman"/>
          <w:sz w:val="24"/>
          <w:szCs w:val="24"/>
        </w:rPr>
        <w:t>in case</w:t>
      </w:r>
      <w:r w:rsidRPr="00E67B0B">
        <w:rPr>
          <w:rFonts w:ascii="Times New Roman" w:hAnsi="Times New Roman" w:cs="Times New Roman"/>
          <w:sz w:val="24"/>
          <w:szCs w:val="24"/>
        </w:rPr>
        <w:t xml:space="preserve"> not all 30 colonies are </w:t>
      </w:r>
      <w:r w:rsidR="00B677E3" w:rsidRPr="00E67B0B">
        <w:rPr>
          <w:rFonts w:ascii="Times New Roman" w:hAnsi="Times New Roman" w:cs="Times New Roman"/>
          <w:sz w:val="24"/>
          <w:szCs w:val="24"/>
        </w:rPr>
        <w:t xml:space="preserve">confirmed as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>)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. </w:t>
      </w:r>
      <w:r w:rsidR="00D61B8D" w:rsidRPr="00D61B8D">
        <w:rPr>
          <w:rFonts w:ascii="Times New Roman" w:hAnsi="Times New Roman" w:cs="Times New Roman"/>
          <w:b/>
          <w:bCs/>
          <w:sz w:val="24"/>
          <w:szCs w:val="24"/>
          <w:u w:val="single"/>
        </w:rPr>
        <w:t>Do not take the colonies from the last streak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 but </w:t>
      </w:r>
      <w:r w:rsidR="00D61B8D">
        <w:rPr>
          <w:rFonts w:ascii="Times New Roman" w:hAnsi="Times New Roman" w:cs="Times New Roman"/>
          <w:sz w:val="24"/>
          <w:szCs w:val="24"/>
        </w:rPr>
        <w:t>i</w:t>
      </w:r>
      <w:r w:rsidR="00197D8F" w:rsidRPr="00E67B0B">
        <w:rPr>
          <w:rFonts w:ascii="Times New Roman" w:hAnsi="Times New Roman" w:cs="Times New Roman"/>
          <w:sz w:val="24"/>
          <w:szCs w:val="24"/>
        </w:rPr>
        <w:t>f possible also from the 1</w:t>
      </w:r>
      <w:r w:rsidR="00197D8F" w:rsidRPr="00E67B0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 or 2</w:t>
      </w:r>
      <w:r w:rsidR="00197D8F" w:rsidRPr="00E67B0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197D8F" w:rsidRPr="00E67B0B">
        <w:rPr>
          <w:rFonts w:ascii="Times New Roman" w:hAnsi="Times New Roman" w:cs="Times New Roman"/>
          <w:sz w:val="24"/>
          <w:szCs w:val="24"/>
        </w:rPr>
        <w:t xml:space="preserve"> streak what increases the chance for diversity. </w:t>
      </w:r>
      <w:r w:rsidR="00D262B4" w:rsidRPr="00E67B0B">
        <w:rPr>
          <w:rFonts w:ascii="Times New Roman" w:hAnsi="Times New Roman" w:cs="Times New Roman"/>
          <w:sz w:val="24"/>
          <w:szCs w:val="24"/>
        </w:rPr>
        <w:t>Mark the colony you take on the plate.</w:t>
      </w:r>
      <w:r w:rsidRPr="00E67B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0CE7CC" w14:textId="04B34BDD" w:rsidR="00D262B4" w:rsidRPr="00E67B0B" w:rsidRDefault="00D262B4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Subculture onto blood</w:t>
      </w:r>
      <w:r w:rsidR="00B677E3" w:rsidRPr="00E67B0B">
        <w:rPr>
          <w:rFonts w:ascii="Times New Roman" w:hAnsi="Times New Roman" w:cs="Times New Roman"/>
          <w:sz w:val="24"/>
          <w:szCs w:val="24"/>
        </w:rPr>
        <w:t xml:space="preserve"> </w:t>
      </w:r>
      <w:r w:rsidRPr="00E67B0B">
        <w:rPr>
          <w:rFonts w:ascii="Times New Roman" w:hAnsi="Times New Roman" w:cs="Times New Roman"/>
          <w:sz w:val="24"/>
          <w:szCs w:val="24"/>
        </w:rPr>
        <w:t>agar or PCA.</w:t>
      </w:r>
    </w:p>
    <w:p w14:paraId="79EA1C33" w14:textId="4A2DEF34" w:rsidR="001A2FE3" w:rsidRPr="00E67B0B" w:rsidRDefault="001A2FE3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Confirm the colonies as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E67B0B">
        <w:rPr>
          <w:rFonts w:ascii="Times New Roman" w:hAnsi="Times New Roman" w:cs="Times New Roman"/>
          <w:sz w:val="24"/>
          <w:szCs w:val="24"/>
        </w:rPr>
        <w:t>indol</w:t>
      </w:r>
      <w:proofErr w:type="spellEnd"/>
      <w:r w:rsidRPr="00E67B0B">
        <w:rPr>
          <w:rFonts w:ascii="Times New Roman" w:hAnsi="Times New Roman" w:cs="Times New Roman"/>
          <w:sz w:val="24"/>
          <w:szCs w:val="24"/>
        </w:rPr>
        <w:t xml:space="preserve"> test</w:t>
      </w:r>
      <w:r w:rsidR="00D262B4" w:rsidRPr="00E67B0B">
        <w:rPr>
          <w:rFonts w:ascii="Times New Roman" w:hAnsi="Times New Roman" w:cs="Times New Roman"/>
          <w:sz w:val="24"/>
          <w:szCs w:val="24"/>
        </w:rPr>
        <w:t xml:space="preserve"> from a single colony (mark</w:t>
      </w:r>
      <w:r w:rsidR="00B677E3" w:rsidRPr="00E67B0B">
        <w:rPr>
          <w:rFonts w:ascii="Times New Roman" w:hAnsi="Times New Roman" w:cs="Times New Roman"/>
          <w:sz w:val="24"/>
          <w:szCs w:val="24"/>
        </w:rPr>
        <w:t xml:space="preserve"> the colony that have been</w:t>
      </w:r>
      <w:r w:rsidR="00D262B4" w:rsidRPr="00E67B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2B4" w:rsidRPr="00E67B0B">
        <w:rPr>
          <w:rFonts w:ascii="Times New Roman" w:hAnsi="Times New Roman" w:cs="Times New Roman"/>
          <w:sz w:val="24"/>
          <w:szCs w:val="24"/>
        </w:rPr>
        <w:t>subcultured</w:t>
      </w:r>
      <w:proofErr w:type="spellEnd"/>
      <w:r w:rsidR="00D262B4" w:rsidRPr="00E67B0B">
        <w:rPr>
          <w:rFonts w:ascii="Times New Roman" w:hAnsi="Times New Roman" w:cs="Times New Roman"/>
          <w:sz w:val="24"/>
          <w:szCs w:val="24"/>
        </w:rPr>
        <w:t>)</w:t>
      </w:r>
    </w:p>
    <w:p w14:paraId="56611A16" w14:textId="1552A8B8" w:rsidR="001A2FE3" w:rsidRPr="00E67B0B" w:rsidRDefault="001A2FE3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If some strains are not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>, pick new strains</w:t>
      </w:r>
      <w:r w:rsidR="00D262B4" w:rsidRPr="00E67B0B">
        <w:rPr>
          <w:rFonts w:ascii="Times New Roman" w:hAnsi="Times New Roman" w:cs="Times New Roman"/>
          <w:sz w:val="24"/>
          <w:szCs w:val="24"/>
        </w:rPr>
        <w:t xml:space="preserve"> from the stored McConkey plate (that is why you have to mark the picked colonies under ‘3’)</w:t>
      </w:r>
    </w:p>
    <w:p w14:paraId="03BF614D" w14:textId="0E861241" w:rsidR="001A2FE3" w:rsidRPr="00E67B0B" w:rsidRDefault="001A2FE3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Confirm the strains as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 xml:space="preserve"> until you have 30 strains.</w:t>
      </w:r>
    </w:p>
    <w:p w14:paraId="2ADF5C7D" w14:textId="065F920C" w:rsidR="00D262B4" w:rsidRPr="00E67B0B" w:rsidRDefault="00D262B4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lastRenderedPageBreak/>
        <w:t xml:space="preserve">Subculture all strains from the </w:t>
      </w:r>
      <w:proofErr w:type="spellStart"/>
      <w:r w:rsidRPr="00E67B0B">
        <w:rPr>
          <w:rFonts w:ascii="Times New Roman" w:hAnsi="Times New Roman" w:cs="Times New Roman"/>
          <w:sz w:val="24"/>
          <w:szCs w:val="24"/>
        </w:rPr>
        <w:t>indol</w:t>
      </w:r>
      <w:proofErr w:type="spellEnd"/>
      <w:r w:rsidRPr="00E67B0B">
        <w:rPr>
          <w:rFonts w:ascii="Times New Roman" w:hAnsi="Times New Roman" w:cs="Times New Roman"/>
          <w:sz w:val="24"/>
          <w:szCs w:val="24"/>
        </w:rPr>
        <w:t>-confirmed colony to a blood agar or PCA to be sure to freeze a pure culture.</w:t>
      </w:r>
    </w:p>
    <w:p w14:paraId="61AED37A" w14:textId="12C78DAD" w:rsidR="001A2FE3" w:rsidRPr="00E67B0B" w:rsidRDefault="001A2FE3" w:rsidP="00E67B0B">
      <w:pPr>
        <w:pStyle w:val="NoSpacing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>Freeze all 30 strains separately with glycerol at -80</w:t>
      </w:r>
      <w:r w:rsidR="00F94D8F">
        <w:rPr>
          <w:rFonts w:ascii="Times New Roman" w:hAnsi="Times New Roman" w:cs="Times New Roman"/>
          <w:sz w:val="24"/>
          <w:szCs w:val="24"/>
        </w:rPr>
        <w:t xml:space="preserve"> </w:t>
      </w:r>
      <w:r w:rsidR="00D867FC">
        <w:rPr>
          <w:rFonts w:ascii="Times New Roman" w:hAnsi="Times New Roman" w:cs="Times New Roman"/>
          <w:sz w:val="24"/>
          <w:szCs w:val="24"/>
        </w:rPr>
        <w:t>°</w:t>
      </w:r>
      <w:r w:rsidR="00F94D8F">
        <w:rPr>
          <w:rFonts w:ascii="Times New Roman" w:hAnsi="Times New Roman" w:cs="Times New Roman"/>
          <w:sz w:val="24"/>
          <w:szCs w:val="24"/>
        </w:rPr>
        <w:t>C</w:t>
      </w:r>
    </w:p>
    <w:p w14:paraId="09A16F3A" w14:textId="61C4032E" w:rsidR="00506D6B" w:rsidRPr="00E67B0B" w:rsidRDefault="00D262B4" w:rsidP="00E67B0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7B0B">
        <w:rPr>
          <w:rFonts w:ascii="Times New Roman" w:hAnsi="Times New Roman" w:cs="Times New Roman"/>
          <w:b/>
          <w:sz w:val="24"/>
          <w:szCs w:val="24"/>
          <w:u w:val="single"/>
        </w:rPr>
        <w:t>Susceptibility testing</w:t>
      </w:r>
    </w:p>
    <w:p w14:paraId="46275710" w14:textId="3AF9DD90" w:rsidR="00FE0C09" w:rsidRPr="00E67B0B" w:rsidRDefault="00D262B4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From </w:t>
      </w:r>
      <w:r w:rsidR="0084042B">
        <w:rPr>
          <w:rFonts w:ascii="Times New Roman" w:hAnsi="Times New Roman" w:cs="Times New Roman"/>
          <w:sz w:val="24"/>
          <w:szCs w:val="24"/>
        </w:rPr>
        <w:t xml:space="preserve">the </w:t>
      </w:r>
      <w:r w:rsidRPr="00E67B0B">
        <w:rPr>
          <w:rFonts w:ascii="Times New Roman" w:hAnsi="Times New Roman" w:cs="Times New Roman"/>
          <w:sz w:val="24"/>
          <w:szCs w:val="24"/>
        </w:rPr>
        <w:t xml:space="preserve">25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 xml:space="preserve"> strains </w:t>
      </w:r>
      <w:r w:rsidR="00D61B8D" w:rsidRPr="00D61B8D">
        <w:rPr>
          <w:rFonts w:ascii="Times New Roman" w:hAnsi="Times New Roman" w:cs="Times New Roman"/>
          <w:b/>
          <w:bCs/>
          <w:sz w:val="24"/>
          <w:szCs w:val="24"/>
          <w:u w:val="single"/>
        </w:rPr>
        <w:t>per farm</w:t>
      </w:r>
      <w:r w:rsidR="00FE0C09" w:rsidRPr="00E67B0B">
        <w:rPr>
          <w:rFonts w:ascii="Times New Roman" w:hAnsi="Times New Roman" w:cs="Times New Roman"/>
          <w:sz w:val="24"/>
          <w:szCs w:val="24"/>
        </w:rPr>
        <w:t xml:space="preserve"> </w:t>
      </w:r>
      <w:r w:rsidRPr="00E67B0B">
        <w:rPr>
          <w:rFonts w:ascii="Times New Roman" w:hAnsi="Times New Roman" w:cs="Times New Roman"/>
          <w:sz w:val="24"/>
          <w:szCs w:val="24"/>
        </w:rPr>
        <w:t xml:space="preserve">susceptibility testing has to be done using the </w:t>
      </w:r>
      <w:proofErr w:type="spellStart"/>
      <w:r w:rsidRPr="00E67B0B">
        <w:rPr>
          <w:rFonts w:ascii="Times New Roman" w:hAnsi="Times New Roman" w:cs="Times New Roman"/>
          <w:sz w:val="24"/>
          <w:szCs w:val="24"/>
        </w:rPr>
        <w:t>Sensititer</w:t>
      </w:r>
      <w:proofErr w:type="spellEnd"/>
      <w:r w:rsidRPr="00E67B0B">
        <w:rPr>
          <w:rFonts w:ascii="Times New Roman" w:hAnsi="Times New Roman" w:cs="Times New Roman"/>
          <w:sz w:val="24"/>
          <w:szCs w:val="24"/>
        </w:rPr>
        <w:t xml:space="preserve"> plates</w:t>
      </w:r>
      <w:r w:rsidR="00FE0C09" w:rsidRPr="00E67B0B">
        <w:rPr>
          <w:rFonts w:ascii="Times New Roman" w:hAnsi="Times New Roman" w:cs="Times New Roman"/>
          <w:sz w:val="24"/>
          <w:szCs w:val="24"/>
        </w:rPr>
        <w:t xml:space="preserve"> (EUSVAC plates)</w:t>
      </w:r>
      <w:r w:rsidR="0058414D" w:rsidRPr="00E67B0B">
        <w:rPr>
          <w:rFonts w:ascii="Times New Roman" w:hAnsi="Times New Roman" w:cs="Times New Roman"/>
          <w:sz w:val="24"/>
          <w:szCs w:val="24"/>
        </w:rPr>
        <w:t xml:space="preserve">. These plates will be </w:t>
      </w:r>
      <w:r w:rsidR="009C70A1" w:rsidRPr="00E67B0B">
        <w:rPr>
          <w:rFonts w:ascii="Times New Roman" w:hAnsi="Times New Roman" w:cs="Times New Roman"/>
          <w:sz w:val="24"/>
          <w:szCs w:val="24"/>
        </w:rPr>
        <w:t>provided,</w:t>
      </w:r>
      <w:r w:rsidR="0058414D" w:rsidRPr="00E67B0B">
        <w:rPr>
          <w:rFonts w:ascii="Times New Roman" w:hAnsi="Times New Roman" w:cs="Times New Roman"/>
          <w:sz w:val="24"/>
          <w:szCs w:val="24"/>
        </w:rPr>
        <w:t xml:space="preserve"> and a specific protocol (with the control strains) will be provided. </w:t>
      </w:r>
    </w:p>
    <w:p w14:paraId="3A78DDBD" w14:textId="0FE676B3" w:rsidR="00FE0C09" w:rsidRPr="00E67B0B" w:rsidRDefault="00FE0C09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For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 xml:space="preserve"> 25 farms * 25 isolates per farm = 625 strains will be tested. In the intervention phase of the project (2022-2023) a next batch will be tested</w:t>
      </w:r>
      <w:r w:rsidR="0084042B">
        <w:rPr>
          <w:rFonts w:ascii="Times New Roman" w:hAnsi="Times New Roman" w:cs="Times New Roman"/>
          <w:sz w:val="24"/>
          <w:szCs w:val="24"/>
        </w:rPr>
        <w:t xml:space="preserve"> using the same procedure</w:t>
      </w:r>
      <w:r w:rsidRPr="00E67B0B">
        <w:rPr>
          <w:rFonts w:ascii="Times New Roman" w:hAnsi="Times New Roman" w:cs="Times New Roman"/>
          <w:sz w:val="24"/>
          <w:szCs w:val="24"/>
        </w:rPr>
        <w:t>.</w:t>
      </w:r>
    </w:p>
    <w:p w14:paraId="08F1ABE7" w14:textId="1EB5C0D2" w:rsidR="00FE0C09" w:rsidRPr="00E67B0B" w:rsidRDefault="00FE0C09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b/>
          <w:sz w:val="24"/>
          <w:szCs w:val="24"/>
          <w:u w:val="single"/>
        </w:rPr>
        <w:t xml:space="preserve">Outcome </w:t>
      </w:r>
    </w:p>
    <w:p w14:paraId="1AB4A307" w14:textId="6267774C" w:rsidR="00FE0C09" w:rsidRPr="00E67B0B" w:rsidRDefault="00FE0C09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7B0B">
        <w:rPr>
          <w:rFonts w:ascii="Times New Roman" w:hAnsi="Times New Roman" w:cs="Times New Roman"/>
          <w:sz w:val="24"/>
          <w:szCs w:val="24"/>
        </w:rPr>
        <w:t xml:space="preserve">The outcome of the testing is: per farm the susceptibility level (% resistance of 25 </w:t>
      </w:r>
      <w:r w:rsidRPr="00E67B0B">
        <w:rPr>
          <w:rFonts w:ascii="Times New Roman" w:hAnsi="Times New Roman" w:cs="Times New Roman"/>
          <w:i/>
          <w:sz w:val="24"/>
          <w:szCs w:val="24"/>
        </w:rPr>
        <w:t>E. coli</w:t>
      </w:r>
      <w:r w:rsidRPr="00E67B0B">
        <w:rPr>
          <w:rFonts w:ascii="Times New Roman" w:hAnsi="Times New Roman" w:cs="Times New Roman"/>
          <w:sz w:val="24"/>
          <w:szCs w:val="24"/>
        </w:rPr>
        <w:t xml:space="preserve"> strains) </w:t>
      </w:r>
      <w:r w:rsidR="00B677E3" w:rsidRPr="00E67B0B">
        <w:rPr>
          <w:rFonts w:ascii="Times New Roman" w:hAnsi="Times New Roman" w:cs="Times New Roman"/>
          <w:sz w:val="24"/>
          <w:szCs w:val="24"/>
        </w:rPr>
        <w:t>for all antimicrobials in the EUSVAC plate</w:t>
      </w:r>
      <w:r w:rsidR="0084042B">
        <w:rPr>
          <w:rFonts w:ascii="Times New Roman" w:hAnsi="Times New Roman" w:cs="Times New Roman"/>
          <w:sz w:val="24"/>
          <w:szCs w:val="24"/>
        </w:rPr>
        <w:t xml:space="preserve">. </w:t>
      </w:r>
      <w:r w:rsidRPr="00E67B0B">
        <w:rPr>
          <w:rFonts w:ascii="Times New Roman" w:hAnsi="Times New Roman" w:cs="Times New Roman"/>
          <w:sz w:val="24"/>
          <w:szCs w:val="24"/>
        </w:rPr>
        <w:t>Resistance-% will be compared with antimicrobial usage patterns on the farm.</w:t>
      </w:r>
    </w:p>
    <w:p w14:paraId="45769DF2" w14:textId="77777777" w:rsidR="00FE0C09" w:rsidRPr="00E67B0B" w:rsidRDefault="00FE0C09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BC0CF1" w14:textId="77777777" w:rsidR="00FE0C09" w:rsidRPr="00E67B0B" w:rsidRDefault="00FE0C09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1A1724" w14:textId="77777777" w:rsidR="00FE0C09" w:rsidRPr="00E67B0B" w:rsidRDefault="00FE0C09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EB021A" w14:textId="77777777" w:rsidR="00506D6B" w:rsidRPr="00E67B0B" w:rsidRDefault="00506D6B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4A49F7" w14:textId="77777777" w:rsidR="007772FD" w:rsidRPr="00E67B0B" w:rsidRDefault="007772FD" w:rsidP="00E67B0B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9048CC1" w14:textId="77777777" w:rsidR="007772FD" w:rsidRPr="00E67B0B" w:rsidRDefault="007772FD" w:rsidP="00E67B0B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187D4EC1" w14:textId="77777777" w:rsidR="00E0499F" w:rsidRPr="00E67B0B" w:rsidRDefault="00E0499F" w:rsidP="00E67B0B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ED165C9" w14:textId="77777777" w:rsidR="00144914" w:rsidRPr="00E67B0B" w:rsidRDefault="00144914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DD9436" w14:textId="77777777" w:rsidR="00144914" w:rsidRPr="00E67B0B" w:rsidRDefault="00144914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F29765" w14:textId="79EB5ABB" w:rsidR="009A2E4C" w:rsidRPr="00E67B0B" w:rsidRDefault="009A2E4C" w:rsidP="00E67B0B">
      <w:pPr>
        <w:pStyle w:val="NoSpacing"/>
        <w:spacing w:line="480" w:lineRule="auto"/>
        <w:ind w:left="1"/>
        <w:rPr>
          <w:rFonts w:ascii="Times New Roman" w:hAnsi="Times New Roman" w:cs="Times New Roman"/>
          <w:sz w:val="24"/>
          <w:szCs w:val="24"/>
        </w:rPr>
      </w:pPr>
    </w:p>
    <w:p w14:paraId="5504AA6C" w14:textId="77777777" w:rsidR="009A2E4C" w:rsidRPr="00E67B0B" w:rsidRDefault="009A2E4C" w:rsidP="00E67B0B">
      <w:pPr>
        <w:pStyle w:val="NoSpacing"/>
        <w:spacing w:line="480" w:lineRule="auto"/>
        <w:ind w:left="1"/>
        <w:rPr>
          <w:rFonts w:ascii="Times New Roman" w:hAnsi="Times New Roman" w:cs="Times New Roman"/>
          <w:sz w:val="24"/>
          <w:szCs w:val="24"/>
        </w:rPr>
      </w:pPr>
    </w:p>
    <w:p w14:paraId="3DDA31EE" w14:textId="5D2D972B" w:rsidR="000A4ABB" w:rsidRPr="00E67B0B" w:rsidRDefault="000A4ABB" w:rsidP="00E67B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A4ABB" w:rsidRPr="00E67B0B" w:rsidSect="008A2BC5">
      <w:footerReference w:type="default" r:id="rId8"/>
      <w:pgSz w:w="11906" w:h="16838" w:code="9"/>
      <w:pgMar w:top="567" w:right="1440" w:bottom="993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D0C93" w14:textId="77777777" w:rsidR="00C741BB" w:rsidRDefault="00C741BB" w:rsidP="00FE0C09">
      <w:pPr>
        <w:spacing w:after="0" w:line="240" w:lineRule="auto"/>
      </w:pPr>
      <w:r>
        <w:separator/>
      </w:r>
    </w:p>
  </w:endnote>
  <w:endnote w:type="continuationSeparator" w:id="0">
    <w:p w14:paraId="48D16765" w14:textId="77777777" w:rsidR="00C741BB" w:rsidRDefault="00C741BB" w:rsidP="00FE0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417C7" w14:textId="5FA71760" w:rsidR="000307A7" w:rsidRDefault="000307A7">
    <w:pPr>
      <w:pStyle w:val="Footer"/>
    </w:pPr>
    <w:r>
      <w:t>Lab protocol CORNERSTONE v2. March 3, 2020</w:t>
    </w:r>
  </w:p>
  <w:p w14:paraId="55BFAFE2" w14:textId="77777777" w:rsidR="00FE0C09" w:rsidRDefault="00FE0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54E84" w14:textId="77777777" w:rsidR="00C741BB" w:rsidRDefault="00C741BB" w:rsidP="00FE0C09">
      <w:pPr>
        <w:spacing w:after="0" w:line="240" w:lineRule="auto"/>
      </w:pPr>
      <w:r>
        <w:separator/>
      </w:r>
    </w:p>
  </w:footnote>
  <w:footnote w:type="continuationSeparator" w:id="0">
    <w:p w14:paraId="7605A157" w14:textId="77777777" w:rsidR="00C741BB" w:rsidRDefault="00C741BB" w:rsidP="00FE0C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8761064"/>
    <w:multiLevelType w:val="hybridMultilevel"/>
    <w:tmpl w:val="1F02D990"/>
    <w:lvl w:ilvl="0" w:tplc="2132C0EC">
      <w:start w:val="1"/>
      <w:numFmt w:val="decimal"/>
      <w:lvlText w:val="%1.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0FC2166"/>
    <w:multiLevelType w:val="hybridMultilevel"/>
    <w:tmpl w:val="E9505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1A4928"/>
    <w:multiLevelType w:val="hybridMultilevel"/>
    <w:tmpl w:val="E6A6F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374F8"/>
    <w:multiLevelType w:val="hybridMultilevel"/>
    <w:tmpl w:val="E3FA8B38"/>
    <w:lvl w:ilvl="0" w:tplc="62C469A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913B06"/>
    <w:multiLevelType w:val="hybridMultilevel"/>
    <w:tmpl w:val="E60AB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F97BE9"/>
    <w:multiLevelType w:val="hybridMultilevel"/>
    <w:tmpl w:val="03563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24168">
    <w:abstractNumId w:val="3"/>
  </w:num>
  <w:num w:numId="2" w16cid:durableId="458645737">
    <w:abstractNumId w:val="3"/>
  </w:num>
  <w:num w:numId="3" w16cid:durableId="1598251973">
    <w:abstractNumId w:val="3"/>
  </w:num>
  <w:num w:numId="4" w16cid:durableId="849635966">
    <w:abstractNumId w:val="3"/>
  </w:num>
  <w:num w:numId="5" w16cid:durableId="266080196">
    <w:abstractNumId w:val="0"/>
  </w:num>
  <w:num w:numId="6" w16cid:durableId="1231768854">
    <w:abstractNumId w:val="0"/>
  </w:num>
  <w:num w:numId="7" w16cid:durableId="410198978">
    <w:abstractNumId w:val="0"/>
  </w:num>
  <w:num w:numId="8" w16cid:durableId="1041637881">
    <w:abstractNumId w:val="0"/>
  </w:num>
  <w:num w:numId="9" w16cid:durableId="1410467647">
    <w:abstractNumId w:val="0"/>
  </w:num>
  <w:num w:numId="10" w16cid:durableId="725372513">
    <w:abstractNumId w:val="0"/>
  </w:num>
  <w:num w:numId="11" w16cid:durableId="102381268">
    <w:abstractNumId w:val="0"/>
  </w:num>
  <w:num w:numId="12" w16cid:durableId="1815758692">
    <w:abstractNumId w:val="0"/>
  </w:num>
  <w:num w:numId="13" w16cid:durableId="493032056">
    <w:abstractNumId w:val="0"/>
  </w:num>
  <w:num w:numId="14" w16cid:durableId="1978294306">
    <w:abstractNumId w:val="0"/>
  </w:num>
  <w:num w:numId="15" w16cid:durableId="1217426863">
    <w:abstractNumId w:val="5"/>
  </w:num>
  <w:num w:numId="16" w16cid:durableId="1626421366">
    <w:abstractNumId w:val="2"/>
  </w:num>
  <w:num w:numId="17" w16cid:durableId="1959020249">
    <w:abstractNumId w:val="7"/>
  </w:num>
  <w:num w:numId="18" w16cid:durableId="427968860">
    <w:abstractNumId w:val="4"/>
  </w:num>
  <w:num w:numId="19" w16cid:durableId="1620527109">
    <w:abstractNumId w:val="6"/>
  </w:num>
  <w:num w:numId="20" w16cid:durableId="19923262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bookFoldPrintingSheets w:val="-4"/>
  <w:drawingGridHorizontalSpacing w:val="9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C94"/>
    <w:rsid w:val="000018FB"/>
    <w:rsid w:val="000058CA"/>
    <w:rsid w:val="0000732E"/>
    <w:rsid w:val="00015B1A"/>
    <w:rsid w:val="00016ED7"/>
    <w:rsid w:val="00027905"/>
    <w:rsid w:val="000307A7"/>
    <w:rsid w:val="00034926"/>
    <w:rsid w:val="0003782E"/>
    <w:rsid w:val="000418EA"/>
    <w:rsid w:val="0006380E"/>
    <w:rsid w:val="000662D4"/>
    <w:rsid w:val="00071522"/>
    <w:rsid w:val="00075AA1"/>
    <w:rsid w:val="000823A5"/>
    <w:rsid w:val="00083099"/>
    <w:rsid w:val="0008387D"/>
    <w:rsid w:val="00084174"/>
    <w:rsid w:val="00087FC3"/>
    <w:rsid w:val="00092B69"/>
    <w:rsid w:val="00094290"/>
    <w:rsid w:val="00095ECD"/>
    <w:rsid w:val="000A012C"/>
    <w:rsid w:val="000A0A37"/>
    <w:rsid w:val="000A17DB"/>
    <w:rsid w:val="000A344F"/>
    <w:rsid w:val="000A36F4"/>
    <w:rsid w:val="000A4ABB"/>
    <w:rsid w:val="000A4D84"/>
    <w:rsid w:val="000A56A4"/>
    <w:rsid w:val="000C0486"/>
    <w:rsid w:val="000C6526"/>
    <w:rsid w:val="000D1BA0"/>
    <w:rsid w:val="000D1D0A"/>
    <w:rsid w:val="000D7EA5"/>
    <w:rsid w:val="000D7EAB"/>
    <w:rsid w:val="000E6F83"/>
    <w:rsid w:val="000F462D"/>
    <w:rsid w:val="000F553A"/>
    <w:rsid w:val="000F7765"/>
    <w:rsid w:val="00111745"/>
    <w:rsid w:val="0012547E"/>
    <w:rsid w:val="00135D34"/>
    <w:rsid w:val="00136B06"/>
    <w:rsid w:val="00142429"/>
    <w:rsid w:val="0014338F"/>
    <w:rsid w:val="00144323"/>
    <w:rsid w:val="00144914"/>
    <w:rsid w:val="00144B17"/>
    <w:rsid w:val="00147C0C"/>
    <w:rsid w:val="001512FC"/>
    <w:rsid w:val="00151899"/>
    <w:rsid w:val="00152B06"/>
    <w:rsid w:val="00156182"/>
    <w:rsid w:val="001635E2"/>
    <w:rsid w:val="001641DB"/>
    <w:rsid w:val="00177E78"/>
    <w:rsid w:val="00180BBB"/>
    <w:rsid w:val="00181799"/>
    <w:rsid w:val="00182D35"/>
    <w:rsid w:val="001870BD"/>
    <w:rsid w:val="001902D0"/>
    <w:rsid w:val="00193BD8"/>
    <w:rsid w:val="00196EB6"/>
    <w:rsid w:val="00197D8F"/>
    <w:rsid w:val="00197E0C"/>
    <w:rsid w:val="001A2FE3"/>
    <w:rsid w:val="001B17AD"/>
    <w:rsid w:val="001C1E75"/>
    <w:rsid w:val="001C3441"/>
    <w:rsid w:val="001C4C89"/>
    <w:rsid w:val="001D3CDE"/>
    <w:rsid w:val="001E06BE"/>
    <w:rsid w:val="001E12FF"/>
    <w:rsid w:val="002017F9"/>
    <w:rsid w:val="00205175"/>
    <w:rsid w:val="00207E04"/>
    <w:rsid w:val="00217C36"/>
    <w:rsid w:val="00220B0C"/>
    <w:rsid w:val="00222AC2"/>
    <w:rsid w:val="00225DD9"/>
    <w:rsid w:val="00232C2A"/>
    <w:rsid w:val="00235741"/>
    <w:rsid w:val="002373BA"/>
    <w:rsid w:val="00241BE4"/>
    <w:rsid w:val="002476B3"/>
    <w:rsid w:val="0025094E"/>
    <w:rsid w:val="00251434"/>
    <w:rsid w:val="00251807"/>
    <w:rsid w:val="00254495"/>
    <w:rsid w:val="002734D9"/>
    <w:rsid w:val="002753A6"/>
    <w:rsid w:val="00275B76"/>
    <w:rsid w:val="002767B9"/>
    <w:rsid w:val="00285BCD"/>
    <w:rsid w:val="0028665A"/>
    <w:rsid w:val="002932C7"/>
    <w:rsid w:val="0029516B"/>
    <w:rsid w:val="00295D3F"/>
    <w:rsid w:val="00296A9A"/>
    <w:rsid w:val="002A0736"/>
    <w:rsid w:val="002A1BEF"/>
    <w:rsid w:val="002A3703"/>
    <w:rsid w:val="002B1DB3"/>
    <w:rsid w:val="002B3ECD"/>
    <w:rsid w:val="002B4C58"/>
    <w:rsid w:val="002C144D"/>
    <w:rsid w:val="002C33B6"/>
    <w:rsid w:val="002C4246"/>
    <w:rsid w:val="002D5607"/>
    <w:rsid w:val="002E1912"/>
    <w:rsid w:val="002E4486"/>
    <w:rsid w:val="002E4D07"/>
    <w:rsid w:val="002E5275"/>
    <w:rsid w:val="002E5894"/>
    <w:rsid w:val="002F1F27"/>
    <w:rsid w:val="002F1F71"/>
    <w:rsid w:val="00306FB3"/>
    <w:rsid w:val="00314A2E"/>
    <w:rsid w:val="003150DD"/>
    <w:rsid w:val="00315CC9"/>
    <w:rsid w:val="003266E3"/>
    <w:rsid w:val="00351F9B"/>
    <w:rsid w:val="003538AF"/>
    <w:rsid w:val="0035433E"/>
    <w:rsid w:val="0035483D"/>
    <w:rsid w:val="003613A9"/>
    <w:rsid w:val="00375FDF"/>
    <w:rsid w:val="0037604B"/>
    <w:rsid w:val="00382CAA"/>
    <w:rsid w:val="00384472"/>
    <w:rsid w:val="00385924"/>
    <w:rsid w:val="00391415"/>
    <w:rsid w:val="00395D94"/>
    <w:rsid w:val="003A049E"/>
    <w:rsid w:val="003A5991"/>
    <w:rsid w:val="003A7A84"/>
    <w:rsid w:val="003B6AB6"/>
    <w:rsid w:val="003C0064"/>
    <w:rsid w:val="003C0D2E"/>
    <w:rsid w:val="003C1BA0"/>
    <w:rsid w:val="003C331E"/>
    <w:rsid w:val="003C7803"/>
    <w:rsid w:val="003E3449"/>
    <w:rsid w:val="003F0212"/>
    <w:rsid w:val="003F1446"/>
    <w:rsid w:val="003F546B"/>
    <w:rsid w:val="00412B64"/>
    <w:rsid w:val="00421007"/>
    <w:rsid w:val="00424F79"/>
    <w:rsid w:val="00433319"/>
    <w:rsid w:val="0043432A"/>
    <w:rsid w:val="004373E5"/>
    <w:rsid w:val="00437559"/>
    <w:rsid w:val="0044115D"/>
    <w:rsid w:val="00443050"/>
    <w:rsid w:val="00450340"/>
    <w:rsid w:val="004623AA"/>
    <w:rsid w:val="00466EE9"/>
    <w:rsid w:val="00467253"/>
    <w:rsid w:val="0047290C"/>
    <w:rsid w:val="00476876"/>
    <w:rsid w:val="004855C8"/>
    <w:rsid w:val="004873F2"/>
    <w:rsid w:val="00497409"/>
    <w:rsid w:val="004A266F"/>
    <w:rsid w:val="004A29CD"/>
    <w:rsid w:val="004A70C6"/>
    <w:rsid w:val="004B603E"/>
    <w:rsid w:val="004B74AB"/>
    <w:rsid w:val="004B7B7D"/>
    <w:rsid w:val="004C7202"/>
    <w:rsid w:val="004D1F89"/>
    <w:rsid w:val="004D66A8"/>
    <w:rsid w:val="004F3B00"/>
    <w:rsid w:val="004F6DA0"/>
    <w:rsid w:val="005011CB"/>
    <w:rsid w:val="00506D6B"/>
    <w:rsid w:val="00511033"/>
    <w:rsid w:val="00523A3F"/>
    <w:rsid w:val="0052590F"/>
    <w:rsid w:val="00526777"/>
    <w:rsid w:val="00527C8F"/>
    <w:rsid w:val="0053059F"/>
    <w:rsid w:val="005330CF"/>
    <w:rsid w:val="00534CCE"/>
    <w:rsid w:val="00534FF8"/>
    <w:rsid w:val="00553ECF"/>
    <w:rsid w:val="00555E2E"/>
    <w:rsid w:val="0055724C"/>
    <w:rsid w:val="00561175"/>
    <w:rsid w:val="00561639"/>
    <w:rsid w:val="005652BF"/>
    <w:rsid w:val="00565E8B"/>
    <w:rsid w:val="00576482"/>
    <w:rsid w:val="005809A8"/>
    <w:rsid w:val="005813E1"/>
    <w:rsid w:val="0058414D"/>
    <w:rsid w:val="00587143"/>
    <w:rsid w:val="00597E71"/>
    <w:rsid w:val="005A2692"/>
    <w:rsid w:val="005B5D31"/>
    <w:rsid w:val="005D1563"/>
    <w:rsid w:val="005E137B"/>
    <w:rsid w:val="005E20CA"/>
    <w:rsid w:val="005E3389"/>
    <w:rsid w:val="005E3F59"/>
    <w:rsid w:val="005F2258"/>
    <w:rsid w:val="005F2FE2"/>
    <w:rsid w:val="005F7953"/>
    <w:rsid w:val="006058B6"/>
    <w:rsid w:val="00611F4B"/>
    <w:rsid w:val="006201DF"/>
    <w:rsid w:val="0062316C"/>
    <w:rsid w:val="006350A8"/>
    <w:rsid w:val="006420EE"/>
    <w:rsid w:val="00643621"/>
    <w:rsid w:val="00652168"/>
    <w:rsid w:val="0065390C"/>
    <w:rsid w:val="0065508E"/>
    <w:rsid w:val="00664B59"/>
    <w:rsid w:val="00666EA9"/>
    <w:rsid w:val="006764B9"/>
    <w:rsid w:val="00683138"/>
    <w:rsid w:val="00692B7E"/>
    <w:rsid w:val="006942F6"/>
    <w:rsid w:val="00694F5B"/>
    <w:rsid w:val="0069511F"/>
    <w:rsid w:val="006A4BE0"/>
    <w:rsid w:val="006A4E5F"/>
    <w:rsid w:val="006A4FC0"/>
    <w:rsid w:val="006A6074"/>
    <w:rsid w:val="006C563C"/>
    <w:rsid w:val="006E1690"/>
    <w:rsid w:val="00701ADD"/>
    <w:rsid w:val="00706465"/>
    <w:rsid w:val="0070675F"/>
    <w:rsid w:val="00707D9F"/>
    <w:rsid w:val="007118AF"/>
    <w:rsid w:val="00711BAC"/>
    <w:rsid w:val="00713DC3"/>
    <w:rsid w:val="0072174C"/>
    <w:rsid w:val="0072758F"/>
    <w:rsid w:val="00733AAC"/>
    <w:rsid w:val="00744633"/>
    <w:rsid w:val="00747295"/>
    <w:rsid w:val="00757B30"/>
    <w:rsid w:val="007620DF"/>
    <w:rsid w:val="00763054"/>
    <w:rsid w:val="00764769"/>
    <w:rsid w:val="007702DE"/>
    <w:rsid w:val="0077050E"/>
    <w:rsid w:val="00776B23"/>
    <w:rsid w:val="007772FD"/>
    <w:rsid w:val="00780128"/>
    <w:rsid w:val="00783C59"/>
    <w:rsid w:val="007A684C"/>
    <w:rsid w:val="007A72F8"/>
    <w:rsid w:val="007B21AF"/>
    <w:rsid w:val="007B656D"/>
    <w:rsid w:val="007C6174"/>
    <w:rsid w:val="007C74BD"/>
    <w:rsid w:val="007D052E"/>
    <w:rsid w:val="007D4A39"/>
    <w:rsid w:val="007F207A"/>
    <w:rsid w:val="007F366A"/>
    <w:rsid w:val="00812D1E"/>
    <w:rsid w:val="00812F80"/>
    <w:rsid w:val="00814DD1"/>
    <w:rsid w:val="008171E6"/>
    <w:rsid w:val="00823539"/>
    <w:rsid w:val="00834F36"/>
    <w:rsid w:val="008352A3"/>
    <w:rsid w:val="008366FD"/>
    <w:rsid w:val="0084042B"/>
    <w:rsid w:val="00844988"/>
    <w:rsid w:val="00853C94"/>
    <w:rsid w:val="0087103E"/>
    <w:rsid w:val="008748F7"/>
    <w:rsid w:val="00884CB6"/>
    <w:rsid w:val="00887122"/>
    <w:rsid w:val="00892937"/>
    <w:rsid w:val="008937F1"/>
    <w:rsid w:val="008A0419"/>
    <w:rsid w:val="008A2BC5"/>
    <w:rsid w:val="008A71DB"/>
    <w:rsid w:val="008B1989"/>
    <w:rsid w:val="008B6039"/>
    <w:rsid w:val="008C01DA"/>
    <w:rsid w:val="008C362E"/>
    <w:rsid w:val="008D0408"/>
    <w:rsid w:val="008D6BD3"/>
    <w:rsid w:val="008E54C0"/>
    <w:rsid w:val="008E71A9"/>
    <w:rsid w:val="008F0091"/>
    <w:rsid w:val="008F1DA7"/>
    <w:rsid w:val="008F360A"/>
    <w:rsid w:val="008F5CA0"/>
    <w:rsid w:val="00904188"/>
    <w:rsid w:val="00907FE6"/>
    <w:rsid w:val="00911764"/>
    <w:rsid w:val="00921182"/>
    <w:rsid w:val="00923A5B"/>
    <w:rsid w:val="009325EA"/>
    <w:rsid w:val="00940CA1"/>
    <w:rsid w:val="00942F7A"/>
    <w:rsid w:val="00943BBA"/>
    <w:rsid w:val="00963322"/>
    <w:rsid w:val="00972807"/>
    <w:rsid w:val="0097407A"/>
    <w:rsid w:val="009766F1"/>
    <w:rsid w:val="00984C58"/>
    <w:rsid w:val="009A2E4C"/>
    <w:rsid w:val="009A59E7"/>
    <w:rsid w:val="009A619A"/>
    <w:rsid w:val="009C70A1"/>
    <w:rsid w:val="009C766C"/>
    <w:rsid w:val="009C7F90"/>
    <w:rsid w:val="009D18B3"/>
    <w:rsid w:val="009D7086"/>
    <w:rsid w:val="00A015B5"/>
    <w:rsid w:val="00A108E8"/>
    <w:rsid w:val="00A1318D"/>
    <w:rsid w:val="00A2064B"/>
    <w:rsid w:val="00A35982"/>
    <w:rsid w:val="00A459D2"/>
    <w:rsid w:val="00A544D9"/>
    <w:rsid w:val="00A567BF"/>
    <w:rsid w:val="00A61A20"/>
    <w:rsid w:val="00A673F6"/>
    <w:rsid w:val="00A67AFB"/>
    <w:rsid w:val="00A71386"/>
    <w:rsid w:val="00A720B8"/>
    <w:rsid w:val="00A7639B"/>
    <w:rsid w:val="00A83B90"/>
    <w:rsid w:val="00A93112"/>
    <w:rsid w:val="00AA718F"/>
    <w:rsid w:val="00AA7609"/>
    <w:rsid w:val="00AB22AF"/>
    <w:rsid w:val="00AB2337"/>
    <w:rsid w:val="00AB2AE1"/>
    <w:rsid w:val="00AB3EB1"/>
    <w:rsid w:val="00AB3F6F"/>
    <w:rsid w:val="00AC3E53"/>
    <w:rsid w:val="00AC684C"/>
    <w:rsid w:val="00AC7353"/>
    <w:rsid w:val="00AD4C69"/>
    <w:rsid w:val="00AE2281"/>
    <w:rsid w:val="00AE644D"/>
    <w:rsid w:val="00AE7DAF"/>
    <w:rsid w:val="00AF78ED"/>
    <w:rsid w:val="00B12C44"/>
    <w:rsid w:val="00B13430"/>
    <w:rsid w:val="00B14628"/>
    <w:rsid w:val="00B1686C"/>
    <w:rsid w:val="00B16D61"/>
    <w:rsid w:val="00B320F4"/>
    <w:rsid w:val="00B332ED"/>
    <w:rsid w:val="00B33CFB"/>
    <w:rsid w:val="00B35896"/>
    <w:rsid w:val="00B40E86"/>
    <w:rsid w:val="00B4229B"/>
    <w:rsid w:val="00B42AAE"/>
    <w:rsid w:val="00B43DD1"/>
    <w:rsid w:val="00B55FA2"/>
    <w:rsid w:val="00B56718"/>
    <w:rsid w:val="00B67460"/>
    <w:rsid w:val="00B677E3"/>
    <w:rsid w:val="00B70291"/>
    <w:rsid w:val="00B75CD7"/>
    <w:rsid w:val="00B808F8"/>
    <w:rsid w:val="00B80DB4"/>
    <w:rsid w:val="00B839DF"/>
    <w:rsid w:val="00B84AD0"/>
    <w:rsid w:val="00BA2B12"/>
    <w:rsid w:val="00BA3168"/>
    <w:rsid w:val="00BB192F"/>
    <w:rsid w:val="00BB1D05"/>
    <w:rsid w:val="00BC0136"/>
    <w:rsid w:val="00BC0FD3"/>
    <w:rsid w:val="00BC26A5"/>
    <w:rsid w:val="00BC4DD6"/>
    <w:rsid w:val="00BC5CF7"/>
    <w:rsid w:val="00BE2574"/>
    <w:rsid w:val="00BE2AE6"/>
    <w:rsid w:val="00BE6C2F"/>
    <w:rsid w:val="00BF4B2C"/>
    <w:rsid w:val="00C0269F"/>
    <w:rsid w:val="00C06D62"/>
    <w:rsid w:val="00C161F7"/>
    <w:rsid w:val="00C17939"/>
    <w:rsid w:val="00C214C8"/>
    <w:rsid w:val="00C24794"/>
    <w:rsid w:val="00C411CD"/>
    <w:rsid w:val="00C416B3"/>
    <w:rsid w:val="00C4783E"/>
    <w:rsid w:val="00C509F0"/>
    <w:rsid w:val="00C52046"/>
    <w:rsid w:val="00C647F9"/>
    <w:rsid w:val="00C7025E"/>
    <w:rsid w:val="00C741BB"/>
    <w:rsid w:val="00C87AF0"/>
    <w:rsid w:val="00C92CA9"/>
    <w:rsid w:val="00CA33CB"/>
    <w:rsid w:val="00CA4BE7"/>
    <w:rsid w:val="00CA7F7C"/>
    <w:rsid w:val="00CB15B8"/>
    <w:rsid w:val="00CB17B8"/>
    <w:rsid w:val="00CB7495"/>
    <w:rsid w:val="00CC1C5D"/>
    <w:rsid w:val="00CC2B6A"/>
    <w:rsid w:val="00CC33F4"/>
    <w:rsid w:val="00CD2198"/>
    <w:rsid w:val="00CD6C50"/>
    <w:rsid w:val="00CE3EF7"/>
    <w:rsid w:val="00CE4CF3"/>
    <w:rsid w:val="00CF0001"/>
    <w:rsid w:val="00CF0723"/>
    <w:rsid w:val="00CF077C"/>
    <w:rsid w:val="00CF5172"/>
    <w:rsid w:val="00D00255"/>
    <w:rsid w:val="00D05541"/>
    <w:rsid w:val="00D07733"/>
    <w:rsid w:val="00D1410E"/>
    <w:rsid w:val="00D142E8"/>
    <w:rsid w:val="00D14F25"/>
    <w:rsid w:val="00D153BD"/>
    <w:rsid w:val="00D25D61"/>
    <w:rsid w:val="00D262B4"/>
    <w:rsid w:val="00D32757"/>
    <w:rsid w:val="00D33CB6"/>
    <w:rsid w:val="00D475C8"/>
    <w:rsid w:val="00D57A7B"/>
    <w:rsid w:val="00D6077F"/>
    <w:rsid w:val="00D618E6"/>
    <w:rsid w:val="00D61B8D"/>
    <w:rsid w:val="00D62278"/>
    <w:rsid w:val="00D62A19"/>
    <w:rsid w:val="00D6656E"/>
    <w:rsid w:val="00D671BD"/>
    <w:rsid w:val="00D7528B"/>
    <w:rsid w:val="00D77E24"/>
    <w:rsid w:val="00D820C3"/>
    <w:rsid w:val="00D82EED"/>
    <w:rsid w:val="00D83E05"/>
    <w:rsid w:val="00D867FC"/>
    <w:rsid w:val="00D86E0B"/>
    <w:rsid w:val="00D91EE5"/>
    <w:rsid w:val="00D924F3"/>
    <w:rsid w:val="00D92F47"/>
    <w:rsid w:val="00D95BC5"/>
    <w:rsid w:val="00D95EDB"/>
    <w:rsid w:val="00DA2D0B"/>
    <w:rsid w:val="00DA2DE5"/>
    <w:rsid w:val="00DA36C4"/>
    <w:rsid w:val="00DB01D1"/>
    <w:rsid w:val="00DB5B87"/>
    <w:rsid w:val="00DB79E5"/>
    <w:rsid w:val="00DC1103"/>
    <w:rsid w:val="00DD00A3"/>
    <w:rsid w:val="00DD4293"/>
    <w:rsid w:val="00DD7487"/>
    <w:rsid w:val="00DE3756"/>
    <w:rsid w:val="00DF001C"/>
    <w:rsid w:val="00DF0DF0"/>
    <w:rsid w:val="00DF261B"/>
    <w:rsid w:val="00E032D0"/>
    <w:rsid w:val="00E0499F"/>
    <w:rsid w:val="00E07E5D"/>
    <w:rsid w:val="00E12793"/>
    <w:rsid w:val="00E128E4"/>
    <w:rsid w:val="00E1396B"/>
    <w:rsid w:val="00E14650"/>
    <w:rsid w:val="00E17379"/>
    <w:rsid w:val="00E20872"/>
    <w:rsid w:val="00E212B4"/>
    <w:rsid w:val="00E22916"/>
    <w:rsid w:val="00E302A7"/>
    <w:rsid w:val="00E31188"/>
    <w:rsid w:val="00E4191E"/>
    <w:rsid w:val="00E504E6"/>
    <w:rsid w:val="00E5583D"/>
    <w:rsid w:val="00E65BA7"/>
    <w:rsid w:val="00E67B0B"/>
    <w:rsid w:val="00E75661"/>
    <w:rsid w:val="00E7731D"/>
    <w:rsid w:val="00E81CC2"/>
    <w:rsid w:val="00EA0BBE"/>
    <w:rsid w:val="00EA1922"/>
    <w:rsid w:val="00EB5CD5"/>
    <w:rsid w:val="00EB70A4"/>
    <w:rsid w:val="00EC4605"/>
    <w:rsid w:val="00EC46FD"/>
    <w:rsid w:val="00EC69FF"/>
    <w:rsid w:val="00ED0B78"/>
    <w:rsid w:val="00ED18D8"/>
    <w:rsid w:val="00ED22F3"/>
    <w:rsid w:val="00ED6411"/>
    <w:rsid w:val="00ED6937"/>
    <w:rsid w:val="00EE3F62"/>
    <w:rsid w:val="00EE648C"/>
    <w:rsid w:val="00EE6DE8"/>
    <w:rsid w:val="00EE71E4"/>
    <w:rsid w:val="00F00C37"/>
    <w:rsid w:val="00F03280"/>
    <w:rsid w:val="00F05A62"/>
    <w:rsid w:val="00F06C9F"/>
    <w:rsid w:val="00F141F5"/>
    <w:rsid w:val="00F16C57"/>
    <w:rsid w:val="00F22FEA"/>
    <w:rsid w:val="00F35A27"/>
    <w:rsid w:val="00F4262F"/>
    <w:rsid w:val="00F64D43"/>
    <w:rsid w:val="00F80439"/>
    <w:rsid w:val="00F810FC"/>
    <w:rsid w:val="00F93AF7"/>
    <w:rsid w:val="00F945D3"/>
    <w:rsid w:val="00F94D8F"/>
    <w:rsid w:val="00FA016B"/>
    <w:rsid w:val="00FA4E6B"/>
    <w:rsid w:val="00FB56BE"/>
    <w:rsid w:val="00FD68E8"/>
    <w:rsid w:val="00FE0C09"/>
    <w:rsid w:val="00FE24C7"/>
    <w:rsid w:val="00FE25DA"/>
    <w:rsid w:val="00FE354E"/>
    <w:rsid w:val="00FF53DC"/>
    <w:rsid w:val="00FF5F32"/>
    <w:rsid w:val="00FF6ED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719AD"/>
  <w15:chartTrackingRefBased/>
  <w15:docId w15:val="{1597F987-EF87-4F42-BAD3-BC32AB2A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NoSpacing">
    <w:name w:val="No Spacing"/>
    <w:uiPriority w:val="1"/>
    <w:qFormat/>
    <w:rsid w:val="00EB70A4"/>
    <w:pPr>
      <w:spacing w:after="0" w:line="240" w:lineRule="auto"/>
    </w:pPr>
    <w:rPr>
      <w:sz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FD3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FD3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E0C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09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0C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09"/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4EEEA-57AE-5245-BACB-3554DE5C0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7</Words>
  <Characters>3451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, A.J. (Arjen)</dc:creator>
  <cp:keywords/>
  <dc:description/>
  <cp:lastModifiedBy>Velkers, F.C. (Francisca)</cp:lastModifiedBy>
  <cp:revision>3</cp:revision>
  <dcterms:created xsi:type="dcterms:W3CDTF">2025-11-09T15:13:00Z</dcterms:created>
  <dcterms:modified xsi:type="dcterms:W3CDTF">2025-11-09T15:52:00Z</dcterms:modified>
</cp:coreProperties>
</file>